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B8E7D" w14:textId="54C048A1" w:rsidR="00A633F4" w:rsidRPr="00A633F4" w:rsidRDefault="000C41D2" w:rsidP="00A633F4">
      <w:pPr>
        <w:keepNext/>
        <w:spacing w:after="0" w:line="240" w:lineRule="auto"/>
        <w:rPr>
          <w:b/>
          <w:bCs/>
          <w:szCs w:val="24"/>
        </w:rPr>
      </w:pPr>
      <w:r>
        <w:rPr>
          <w:b/>
          <w:bCs/>
          <w:szCs w:val="24"/>
        </w:rPr>
        <w:t xml:space="preserve">S2 </w:t>
      </w:r>
      <w:r w:rsidR="00A633F4" w:rsidRPr="00A633F4">
        <w:rPr>
          <w:b/>
          <w:bCs/>
          <w:szCs w:val="24"/>
        </w:rPr>
        <w:t>Appendix</w:t>
      </w:r>
      <w:r>
        <w:rPr>
          <w:b/>
          <w:bCs/>
          <w:szCs w:val="24"/>
        </w:rPr>
        <w:t xml:space="preserve">. </w:t>
      </w:r>
      <w:r w:rsidR="00A633F4" w:rsidRPr="00A633F4">
        <w:rPr>
          <w:b/>
          <w:bCs/>
          <w:szCs w:val="24"/>
        </w:rPr>
        <w:t>Summary of Descriptive Statistics of Variables</w:t>
      </w:r>
    </w:p>
    <w:tbl>
      <w:tblPr>
        <w:tblStyle w:val="TableGrid1"/>
        <w:tblW w:w="5000" w:type="pct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207"/>
        <w:gridCol w:w="812"/>
        <w:gridCol w:w="8"/>
        <w:gridCol w:w="1017"/>
        <w:gridCol w:w="8"/>
        <w:gridCol w:w="733"/>
        <w:gridCol w:w="8"/>
        <w:gridCol w:w="735"/>
        <w:gridCol w:w="8"/>
        <w:gridCol w:w="733"/>
        <w:gridCol w:w="8"/>
        <w:gridCol w:w="1394"/>
        <w:gridCol w:w="636"/>
        <w:gridCol w:w="8"/>
        <w:gridCol w:w="1103"/>
        <w:gridCol w:w="8"/>
        <w:gridCol w:w="641"/>
        <w:gridCol w:w="8"/>
        <w:gridCol w:w="641"/>
        <w:gridCol w:w="9"/>
        <w:gridCol w:w="733"/>
        <w:gridCol w:w="8"/>
      </w:tblGrid>
      <w:tr w:rsidR="00A633F4" w:rsidRPr="00A633F4" w14:paraId="20491267" w14:textId="77777777" w:rsidTr="00154709">
        <w:trPr>
          <w:trHeight w:val="315"/>
          <w:tblHeader/>
        </w:trPr>
        <w:tc>
          <w:tcPr>
            <w:tcW w:w="968" w:type="pct"/>
            <w:gridSpan w:val="3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13264B06" w14:textId="77777777" w:rsidR="00A633F4" w:rsidRPr="00A633F4" w:rsidRDefault="00A633F4" w:rsidP="0015470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tinents</w:t>
            </w:r>
          </w:p>
        </w:tc>
        <w:tc>
          <w:tcPr>
            <w:tcW w:w="1553" w:type="pct"/>
            <w:gridSpan w:val="8"/>
            <w:tcBorders>
              <w:left w:val="single" w:sz="4" w:space="0" w:color="auto"/>
            </w:tcBorders>
            <w:noWrap/>
            <w:vAlign w:val="center"/>
            <w:hideMark/>
          </w:tcPr>
          <w:p w14:paraId="3F18D117" w14:textId="77777777" w:rsidR="00A633F4" w:rsidRPr="00A633F4" w:rsidRDefault="00A633F4" w:rsidP="0015470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974" w:type="pct"/>
            <w:gridSpan w:val="3"/>
            <w:noWrap/>
            <w:vAlign w:val="center"/>
            <w:hideMark/>
          </w:tcPr>
          <w:p w14:paraId="361A23C4" w14:textId="77777777" w:rsidR="00A633F4" w:rsidRPr="00A633F4" w:rsidRDefault="00A633F4" w:rsidP="0015470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tinents</w:t>
            </w:r>
          </w:p>
        </w:tc>
        <w:tc>
          <w:tcPr>
            <w:tcW w:w="1505" w:type="pct"/>
            <w:gridSpan w:val="8"/>
            <w:tcBorders>
              <w:right w:val="nil"/>
            </w:tcBorders>
            <w:noWrap/>
            <w:vAlign w:val="center"/>
            <w:hideMark/>
          </w:tcPr>
          <w:p w14:paraId="23DAE9D3" w14:textId="77777777" w:rsidR="00A633F4" w:rsidRPr="00A633F4" w:rsidRDefault="00A633F4" w:rsidP="0015470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</w:tr>
      <w:tr w:rsidR="00A633F4" w:rsidRPr="00A633F4" w14:paraId="0AE88D9C" w14:textId="77777777" w:rsidTr="00154709">
        <w:trPr>
          <w:trHeight w:val="510"/>
          <w:tblHeader/>
        </w:trPr>
        <w:tc>
          <w:tcPr>
            <w:tcW w:w="968" w:type="pct"/>
            <w:gridSpan w:val="3"/>
            <w:vMerge/>
            <w:tcBorders>
              <w:left w:val="nil"/>
              <w:right w:val="single" w:sz="4" w:space="0" w:color="auto"/>
            </w:tcBorders>
            <w:vAlign w:val="bottom"/>
            <w:hideMark/>
          </w:tcPr>
          <w:p w14:paraId="2E53CF96" w14:textId="77777777" w:rsidR="00A633F4" w:rsidRPr="00A633F4" w:rsidRDefault="00A633F4" w:rsidP="00A633F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0" w:type="pct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604F82FC" w14:textId="77777777" w:rsidR="00A633F4" w:rsidRPr="00A633F4" w:rsidRDefault="00A633F4" w:rsidP="00154709">
            <w:pPr>
              <w:ind w:right="-48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DI ($ Bn)</w:t>
            </w:r>
          </w:p>
        </w:tc>
        <w:tc>
          <w:tcPr>
            <w:tcW w:w="354" w:type="pct"/>
            <w:gridSpan w:val="2"/>
            <w:noWrap/>
            <w:vAlign w:val="center"/>
            <w:hideMark/>
          </w:tcPr>
          <w:p w14:paraId="6560E10D" w14:textId="77777777" w:rsidR="00A633F4" w:rsidRPr="00A633F4" w:rsidRDefault="00A633F4" w:rsidP="0015470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CI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14:paraId="50A691F4" w14:textId="77777777" w:rsidR="00A633F4" w:rsidRPr="00A633F4" w:rsidRDefault="00A633F4" w:rsidP="0015470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PI</w:t>
            </w:r>
          </w:p>
        </w:tc>
        <w:tc>
          <w:tcPr>
            <w:tcW w:w="354" w:type="pct"/>
            <w:gridSpan w:val="2"/>
            <w:noWrap/>
            <w:vAlign w:val="center"/>
            <w:hideMark/>
          </w:tcPr>
          <w:p w14:paraId="213A1C81" w14:textId="77777777" w:rsidR="00A633F4" w:rsidRPr="00A633F4" w:rsidRDefault="00A633F4" w:rsidP="0015470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R</w:t>
            </w:r>
          </w:p>
        </w:tc>
        <w:tc>
          <w:tcPr>
            <w:tcW w:w="974" w:type="pct"/>
            <w:gridSpan w:val="3"/>
            <w:vAlign w:val="center"/>
            <w:hideMark/>
          </w:tcPr>
          <w:p w14:paraId="4D6432B1" w14:textId="77777777" w:rsidR="00A633F4" w:rsidRPr="00A633F4" w:rsidRDefault="00A633F4" w:rsidP="0015470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gridSpan w:val="2"/>
            <w:vAlign w:val="center"/>
            <w:hideMark/>
          </w:tcPr>
          <w:p w14:paraId="17F98220" w14:textId="77777777" w:rsidR="00A633F4" w:rsidRPr="00A633F4" w:rsidRDefault="00A633F4" w:rsidP="0015470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DI ($ Bn)</w:t>
            </w:r>
          </w:p>
        </w:tc>
        <w:tc>
          <w:tcPr>
            <w:tcW w:w="310" w:type="pct"/>
            <w:gridSpan w:val="2"/>
            <w:noWrap/>
            <w:vAlign w:val="center"/>
            <w:hideMark/>
          </w:tcPr>
          <w:p w14:paraId="5A01C696" w14:textId="77777777" w:rsidR="00A633F4" w:rsidRPr="00A633F4" w:rsidRDefault="00A633F4" w:rsidP="0015470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CI</w:t>
            </w:r>
          </w:p>
        </w:tc>
        <w:tc>
          <w:tcPr>
            <w:tcW w:w="310" w:type="pct"/>
            <w:gridSpan w:val="2"/>
            <w:noWrap/>
            <w:vAlign w:val="center"/>
            <w:hideMark/>
          </w:tcPr>
          <w:p w14:paraId="112C54D7" w14:textId="77777777" w:rsidR="00A633F4" w:rsidRPr="00A633F4" w:rsidRDefault="00A633F4" w:rsidP="0015470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PI</w:t>
            </w:r>
          </w:p>
        </w:tc>
        <w:tc>
          <w:tcPr>
            <w:tcW w:w="354" w:type="pct"/>
            <w:gridSpan w:val="2"/>
            <w:tcBorders>
              <w:right w:val="nil"/>
            </w:tcBorders>
            <w:noWrap/>
            <w:vAlign w:val="center"/>
            <w:hideMark/>
          </w:tcPr>
          <w:p w14:paraId="6CBF889B" w14:textId="77777777" w:rsidR="00A633F4" w:rsidRPr="00A633F4" w:rsidRDefault="00A633F4" w:rsidP="0015470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R</w:t>
            </w:r>
          </w:p>
        </w:tc>
      </w:tr>
      <w:tr w:rsidR="00A633F4" w:rsidRPr="00A633F4" w14:paraId="58C6A658" w14:textId="77777777" w:rsidTr="00154709">
        <w:trPr>
          <w:gridAfter w:val="1"/>
          <w:wAfter w:w="4" w:type="pct"/>
          <w:trHeight w:val="255"/>
        </w:trPr>
        <w:tc>
          <w:tcPr>
            <w:tcW w:w="576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168D5159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frica</w:t>
            </w:r>
          </w:p>
        </w:tc>
        <w:tc>
          <w:tcPr>
            <w:tcW w:w="388" w:type="pct"/>
            <w:tcBorders>
              <w:left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676753C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49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497C579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4238F8B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355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1EA9B16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6F06EBF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670" w:type="pct"/>
            <w:gridSpan w:val="2"/>
            <w:vMerge w:val="restart"/>
            <w:noWrap/>
            <w:vAlign w:val="center"/>
            <w:hideMark/>
          </w:tcPr>
          <w:p w14:paraId="7796799A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uritania</w:t>
            </w:r>
          </w:p>
        </w:tc>
        <w:tc>
          <w:tcPr>
            <w:tcW w:w="30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62C40F4A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531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168B7DF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006B949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3A3133D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C9F5D30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A633F4" w:rsidRPr="00A633F4" w14:paraId="27A90ED5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57E868BE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A0714A6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CAFCCB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1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F4C787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561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3B6691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24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7EA5480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377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43B86E5E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56EEB03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B3A83E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75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EE3A03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108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D855F2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81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09F3B0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.964</w:t>
            </w:r>
          </w:p>
        </w:tc>
      </w:tr>
      <w:tr w:rsidR="00A633F4" w:rsidRPr="00A633F4" w14:paraId="02380EA2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1BAAC258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0EE6FF5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649B02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8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3F74060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F6D8C60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8AF0F1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220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7EE406B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CE21D8E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994954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61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4304DB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C23304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22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D005E8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.560</w:t>
            </w:r>
          </w:p>
        </w:tc>
      </w:tr>
      <w:tr w:rsidR="00A633F4" w:rsidRPr="00A633F4" w14:paraId="16A3D5FE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3B96144D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7959157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FF5660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.46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458404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97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8A7024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1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A0ECB10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33.587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4490EEEB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72A7981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383EBF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6FFE24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94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198BA8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66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B39775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206</w:t>
            </w:r>
          </w:p>
        </w:tc>
      </w:tr>
      <w:tr w:rsidR="00A633F4" w:rsidRPr="00A633F4" w14:paraId="29E9E6BA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26552A25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left w:val="single" w:sz="4" w:space="0" w:color="auto"/>
            </w:tcBorders>
            <w:noWrap/>
            <w:vAlign w:val="bottom"/>
            <w:hideMark/>
          </w:tcPr>
          <w:p w14:paraId="2C3EA21D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79DDEFC0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07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524381F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520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02DD220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775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786ECC0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.768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4D95AA1E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01AC2AA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44EBFAE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9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2C05C51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32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7466EB4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63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right w:val="nil"/>
            </w:tcBorders>
            <w:noWrap/>
            <w:vAlign w:val="bottom"/>
            <w:hideMark/>
          </w:tcPr>
          <w:p w14:paraId="2B5D008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.768</w:t>
            </w:r>
          </w:p>
        </w:tc>
      </w:tr>
      <w:tr w:rsidR="00A633F4" w:rsidRPr="00A633F4" w14:paraId="5F8EC508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D454371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lgeria</w:t>
            </w:r>
          </w:p>
        </w:tc>
        <w:tc>
          <w:tcPr>
            <w:tcW w:w="388" w:type="pct"/>
            <w:tcBorders>
              <w:left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538FFAC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49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66B5371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51100DE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55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6FF243D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3C22532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70" w:type="pct"/>
            <w:gridSpan w:val="2"/>
            <w:vMerge w:val="restart"/>
            <w:noWrap/>
            <w:vAlign w:val="center"/>
            <w:hideMark/>
          </w:tcPr>
          <w:p w14:paraId="0BDD896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uritius</w:t>
            </w:r>
          </w:p>
        </w:tc>
        <w:tc>
          <w:tcPr>
            <w:tcW w:w="30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4CEC82F7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531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28691C1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636685F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6F2DA9F2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5DD8D9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A633F4" w:rsidRPr="00A633F4" w14:paraId="6630FB16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0329AD8F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0F3FEC5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B81B1C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8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98DBA32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901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D2CCBA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451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A8DCE6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62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5D347F0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1F9935F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E9771F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37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2FBCB0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37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0A88B2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84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CEF5F8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022</w:t>
            </w:r>
          </w:p>
        </w:tc>
      </w:tr>
      <w:tr w:rsidR="00A633F4" w:rsidRPr="00A633F4" w14:paraId="3A6B2622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001D6B0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39F1AC6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9D2D8C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8D2162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EA8A60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6F54FB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352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5BFF6FF9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1779D83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4E2A6A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620E68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738C54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76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7F4EE6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81</w:t>
            </w:r>
          </w:p>
        </w:tc>
      </w:tr>
      <w:tr w:rsidR="00A633F4" w:rsidRPr="00A633F4" w14:paraId="71908B12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3BA2C716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EBC5D92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B5EAE4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7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A51174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720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3F7338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63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D8053A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.993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5F15FB71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95C0CB8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B60D38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41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CA0807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20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46E4B6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132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6504C6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052</w:t>
            </w:r>
          </w:p>
        </w:tc>
      </w:tr>
      <w:tr w:rsidR="00A633F4" w:rsidRPr="00A633F4" w14:paraId="469C7FB4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51342873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left w:val="single" w:sz="4" w:space="0" w:color="auto"/>
            </w:tcBorders>
            <w:noWrap/>
            <w:vAlign w:val="bottom"/>
            <w:hideMark/>
          </w:tcPr>
          <w:p w14:paraId="5900A7CE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0932767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30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6FF8350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080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20185B4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77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6171F8D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326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6C65738D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0B0EE1AF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54F4BAF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89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4BB6292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52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2656255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819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right w:val="nil"/>
            </w:tcBorders>
            <w:noWrap/>
            <w:vAlign w:val="bottom"/>
            <w:hideMark/>
          </w:tcPr>
          <w:p w14:paraId="51E483A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.525</w:t>
            </w:r>
          </w:p>
        </w:tc>
      </w:tr>
      <w:tr w:rsidR="00A633F4" w:rsidRPr="00A633F4" w14:paraId="5C094BF8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7CDBFFE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ngola</w:t>
            </w:r>
          </w:p>
        </w:tc>
        <w:tc>
          <w:tcPr>
            <w:tcW w:w="388" w:type="pct"/>
            <w:tcBorders>
              <w:left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EF4D66D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49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31D2CC2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7EEF6CC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55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422D025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53C044D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70" w:type="pct"/>
            <w:gridSpan w:val="2"/>
            <w:vMerge w:val="restart"/>
            <w:noWrap/>
            <w:vAlign w:val="center"/>
            <w:hideMark/>
          </w:tcPr>
          <w:p w14:paraId="121D8F2D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zambique</w:t>
            </w:r>
          </w:p>
        </w:tc>
        <w:tc>
          <w:tcPr>
            <w:tcW w:w="30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130A652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531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10D643C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06F4251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5F404C8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0C4E170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A633F4" w:rsidRPr="00A633F4" w14:paraId="322C8866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6BB45177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FA64367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874CC5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01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3CF09A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856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8B3324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79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D9C8E0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489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2A00AFC1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7634E76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7C5EC6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45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F0B9FE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158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C027BB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375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651260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703</w:t>
            </w:r>
          </w:p>
        </w:tc>
      </w:tr>
      <w:tr w:rsidR="00A633F4" w:rsidRPr="00A633F4" w14:paraId="127170EA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7179912F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FC3BA0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2C36AA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17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DDEEAD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BE4559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1B40B4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.154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7322384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2D4E0B3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BBCD75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4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69F0EA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F024E40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680B37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149</w:t>
            </w:r>
          </w:p>
        </w:tc>
      </w:tr>
      <w:tr w:rsidR="00A633F4" w:rsidRPr="00A633F4" w14:paraId="01DA543B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25057995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E1601EC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D54AEC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.46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4C2AFD0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97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BDF810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46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865A17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.349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3DEF32DC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C7EEE5A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C8AB0A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17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FA8258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94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0B56A1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29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AB4B6E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598</w:t>
            </w:r>
          </w:p>
        </w:tc>
      </w:tr>
      <w:tr w:rsidR="00A633F4" w:rsidRPr="00A633F4" w14:paraId="7581E5ED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DFC7A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left w:val="single" w:sz="4" w:space="0" w:color="auto"/>
            </w:tcBorders>
            <w:noWrap/>
            <w:vAlign w:val="bottom"/>
            <w:hideMark/>
          </w:tcPr>
          <w:p w14:paraId="722BB221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115D9CB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66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4F51F4B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040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1626015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43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4B0D95C2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.381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63370DB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52150D73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0CB1DFE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00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1EE8573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32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5265F9A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684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right w:val="nil"/>
            </w:tcBorders>
            <w:noWrap/>
            <w:vAlign w:val="bottom"/>
            <w:hideMark/>
          </w:tcPr>
          <w:p w14:paraId="2D28138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.425</w:t>
            </w:r>
          </w:p>
        </w:tc>
      </w:tr>
      <w:tr w:rsidR="00A633F4" w:rsidRPr="00A633F4" w14:paraId="03ED30FA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 w:val="restart"/>
            <w:tcBorders>
              <w:left w:val="nil"/>
            </w:tcBorders>
            <w:noWrap/>
            <w:vAlign w:val="center"/>
            <w:hideMark/>
          </w:tcPr>
          <w:p w14:paraId="135EA4AB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enin</w:t>
            </w:r>
          </w:p>
        </w:tc>
        <w:tc>
          <w:tcPr>
            <w:tcW w:w="388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30DFF96E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49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1B70CB7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513ACAF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55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5789D9D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5E772B6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70" w:type="pct"/>
            <w:gridSpan w:val="2"/>
            <w:vMerge w:val="restart"/>
            <w:noWrap/>
            <w:vAlign w:val="center"/>
            <w:hideMark/>
          </w:tcPr>
          <w:p w14:paraId="1CC9ED62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mibia</w:t>
            </w:r>
          </w:p>
        </w:tc>
        <w:tc>
          <w:tcPr>
            <w:tcW w:w="30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09A49AF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531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0AD927A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47D3278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0AA05B8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4E4430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A633F4" w:rsidRPr="00A633F4" w14:paraId="20AFADEE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3D7CA5D6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1F2D35D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BA381B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AB3DE6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535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1674972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628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27946D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663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319FC1A9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8D532B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6071A1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61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9804050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938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8302F1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447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B8BE3D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79</w:t>
            </w:r>
          </w:p>
        </w:tc>
      </w:tr>
      <w:tr w:rsidR="00A633F4" w:rsidRPr="00A633F4" w14:paraId="3750ACB9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0EB0579C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E1DAE7A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3BB37A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05266B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43A858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421047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425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31B588E6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C51AB9C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431412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05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09D924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8021D4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32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429814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046</w:t>
            </w:r>
          </w:p>
        </w:tc>
      </w:tr>
      <w:tr w:rsidR="00A633F4" w:rsidRPr="00A633F4" w14:paraId="3C74DF19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2CFF16B1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11643D7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E356A2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235DB8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370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7333B22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428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3705B9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470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3875D02C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AC003A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357CA3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88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9F5AFE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74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16AA19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2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2C5E1D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344</w:t>
            </w:r>
          </w:p>
        </w:tc>
      </w:tr>
      <w:tr w:rsidR="00A633F4" w:rsidRPr="00A633F4" w14:paraId="1F12A2B0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6A9FA98E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0A38A6DF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3A667D4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08E0AC1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690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2E37AB8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853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28BC2F7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580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56759E67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794ABBC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4312530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4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3108F58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09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3FBF699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745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right w:val="nil"/>
            </w:tcBorders>
            <w:noWrap/>
            <w:vAlign w:val="bottom"/>
            <w:hideMark/>
          </w:tcPr>
          <w:p w14:paraId="2D43DA1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779</w:t>
            </w:r>
          </w:p>
        </w:tc>
      </w:tr>
      <w:tr w:rsidR="00A633F4" w:rsidRPr="00A633F4" w14:paraId="56348422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 w:val="restart"/>
            <w:tcBorders>
              <w:left w:val="nil"/>
            </w:tcBorders>
            <w:noWrap/>
            <w:vAlign w:val="center"/>
            <w:hideMark/>
          </w:tcPr>
          <w:p w14:paraId="28F7F6DB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otswana</w:t>
            </w:r>
          </w:p>
        </w:tc>
        <w:tc>
          <w:tcPr>
            <w:tcW w:w="388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4BC5FCE2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49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0583555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1A6D283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55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68ACC8B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479D865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70" w:type="pct"/>
            <w:gridSpan w:val="2"/>
            <w:vMerge w:val="restart"/>
            <w:noWrap/>
            <w:vAlign w:val="center"/>
            <w:hideMark/>
          </w:tcPr>
          <w:p w14:paraId="0137EB1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30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59417969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531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3FDB9E9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6760E0C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0A9CE44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FEF30E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A633F4" w:rsidRPr="00A633F4" w14:paraId="5104547A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37BDE13F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A770003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248299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56F552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138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B236D5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675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926CC9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91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5084A8B5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C490365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813F2C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68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055F29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443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C48886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67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5A6F4A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763</w:t>
            </w:r>
          </w:p>
        </w:tc>
      </w:tr>
      <w:tr w:rsidR="00A633F4" w:rsidRPr="00A633F4" w14:paraId="24E6C1B0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2E29B3CC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0E36D08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FDA902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ED9874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A28927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29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18835C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724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6182E216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5284FF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68FAFB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9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154A6F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796475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B3CC1E2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470</w:t>
            </w:r>
          </w:p>
        </w:tc>
      </w:tr>
      <w:tr w:rsidR="00A633F4" w:rsidRPr="00A633F4" w14:paraId="68A66ABE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43A13476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A665D33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4122832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79CE89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050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994E92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318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0C1BC1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.157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53596AF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8685607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5B9000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75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54373F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325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7C5DAD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396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C698F2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68</w:t>
            </w:r>
          </w:p>
        </w:tc>
      </w:tr>
      <w:tr w:rsidR="00A633F4" w:rsidRPr="00A633F4" w14:paraId="421512E2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5359DA1B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39112AE8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62A7CBB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15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5A3FFA1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290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636AE5F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045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17049D0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785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2709ECA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42C81F27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125FF14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07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05B765D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67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67CBB6E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809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right w:val="nil"/>
            </w:tcBorders>
            <w:noWrap/>
            <w:vAlign w:val="bottom"/>
            <w:hideMark/>
          </w:tcPr>
          <w:p w14:paraId="0D34EA8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.356</w:t>
            </w:r>
          </w:p>
        </w:tc>
      </w:tr>
      <w:tr w:rsidR="00A633F4" w:rsidRPr="00A633F4" w14:paraId="05848CEA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 w:val="restart"/>
            <w:tcBorders>
              <w:left w:val="nil"/>
            </w:tcBorders>
            <w:noWrap/>
            <w:vAlign w:val="center"/>
            <w:hideMark/>
          </w:tcPr>
          <w:p w14:paraId="3D822E89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388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46400DB8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49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225B1E6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1CAAA8C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55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5A1A36E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3AB84C5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70" w:type="pct"/>
            <w:gridSpan w:val="2"/>
            <w:vMerge w:val="restart"/>
            <w:noWrap/>
            <w:vAlign w:val="center"/>
            <w:hideMark/>
          </w:tcPr>
          <w:p w14:paraId="4B55E0C7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wanda</w:t>
            </w:r>
          </w:p>
        </w:tc>
        <w:tc>
          <w:tcPr>
            <w:tcW w:w="30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389D0218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531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7A66175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399AC03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00CD0D2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57F08E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A633F4" w:rsidRPr="00A633F4" w14:paraId="3C09E94B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491E9E89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6B4CA15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0B9591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19B18B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205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611585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357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276CC4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186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6288D035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5A87578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AAF4BD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89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1FE643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097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7580A72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605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795772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.230</w:t>
            </w:r>
          </w:p>
        </w:tc>
      </w:tr>
      <w:tr w:rsidR="00A633F4" w:rsidRPr="00A633F4" w14:paraId="33677C8D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6347A41B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E6F930C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9691B2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042D72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F44809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92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2059B4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822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0C2414F9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F453DD1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E615EF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884A34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379100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3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6695ED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602</w:t>
            </w:r>
          </w:p>
        </w:tc>
      </w:tr>
      <w:tr w:rsidR="00A633F4" w:rsidRPr="00A633F4" w14:paraId="623CA6EE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2421F408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59BA355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ED5D83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CD44B6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070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75DD330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26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57B9C6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742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022BC53B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43A298B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658B3C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3F5DAE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563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9DC4C5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39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1369F08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.441</w:t>
            </w:r>
          </w:p>
        </w:tc>
      </w:tr>
      <w:tr w:rsidR="00A633F4" w:rsidRPr="00A633F4" w14:paraId="08FD0101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4BDCF46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76988ACC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5511B89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23E30B5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340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5837C37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638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6E521CB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996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5F24A80B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1C4F88BD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323D6CD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66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7986289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41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2ACFD53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986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right w:val="nil"/>
            </w:tcBorders>
            <w:noWrap/>
            <w:vAlign w:val="bottom"/>
            <w:hideMark/>
          </w:tcPr>
          <w:p w14:paraId="023366D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.683</w:t>
            </w:r>
          </w:p>
        </w:tc>
      </w:tr>
      <w:tr w:rsidR="00A633F4" w:rsidRPr="00A633F4" w14:paraId="6D080E98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 w:val="restart"/>
            <w:tcBorders>
              <w:left w:val="nil"/>
            </w:tcBorders>
            <w:noWrap/>
            <w:vAlign w:val="center"/>
            <w:hideMark/>
          </w:tcPr>
          <w:p w14:paraId="6D1C2DFF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urundi</w:t>
            </w:r>
          </w:p>
        </w:tc>
        <w:tc>
          <w:tcPr>
            <w:tcW w:w="388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6D1D8E07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49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21DEA3F2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75444910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55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57B3D5F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29240E9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70" w:type="pct"/>
            <w:gridSpan w:val="2"/>
            <w:vMerge w:val="restart"/>
            <w:noWrap/>
            <w:vAlign w:val="center"/>
            <w:hideMark/>
          </w:tcPr>
          <w:p w14:paraId="67518B7A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30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3E60BD7C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531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205202A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053DB5B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2B71D60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92D61A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A633F4" w:rsidRPr="00A633F4" w14:paraId="6F872078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6924CFA2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43E61C7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839E6A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052B34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889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FB50C2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187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FA1029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294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4EEC8E47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41B2191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FE3A77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B9C80B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693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E03738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76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574DE7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105</w:t>
            </w:r>
          </w:p>
        </w:tc>
      </w:tr>
      <w:tr w:rsidR="00A633F4" w:rsidRPr="00A633F4" w14:paraId="1A323E73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2DF5800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E3C42C3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8DA069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F3C6B5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BEF765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C9C0A9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652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594E85DD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4724EAB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040D8B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2C732E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EF8D83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B8C234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187</w:t>
            </w:r>
          </w:p>
        </w:tc>
      </w:tr>
      <w:tr w:rsidR="00A633F4" w:rsidRPr="00A633F4" w14:paraId="7FA4FF58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14928B96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501A9BF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BD9DD5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00CAA4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625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0EDE3B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1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146204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2A51F9A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5E225E6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FD4B9E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EED9CF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66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CAC019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328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DC6688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09</w:t>
            </w:r>
          </w:p>
        </w:tc>
      </w:tr>
      <w:tr w:rsidR="00A633F4" w:rsidRPr="00A633F4" w14:paraId="5E961353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77E4E048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227D1A2D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3461F91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2D9E429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090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2B6DAD7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66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29A5804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.158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4D381FC1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7D270CC5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5E21E3B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72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5529D0F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74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4041E29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863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right w:val="nil"/>
            </w:tcBorders>
            <w:noWrap/>
            <w:vAlign w:val="bottom"/>
            <w:hideMark/>
          </w:tcPr>
          <w:p w14:paraId="3A9E1B9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960</w:t>
            </w:r>
          </w:p>
        </w:tc>
      </w:tr>
      <w:tr w:rsidR="00A633F4" w:rsidRPr="00A633F4" w14:paraId="369B9774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 w:val="restart"/>
            <w:tcBorders>
              <w:left w:val="nil"/>
            </w:tcBorders>
            <w:noWrap/>
            <w:vAlign w:val="center"/>
            <w:hideMark/>
          </w:tcPr>
          <w:p w14:paraId="3E704752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go</w:t>
            </w:r>
          </w:p>
        </w:tc>
        <w:tc>
          <w:tcPr>
            <w:tcW w:w="388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746CEB67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49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118FCDB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54D3FD0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55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63A013E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0F28242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0" w:type="pct"/>
            <w:gridSpan w:val="2"/>
            <w:vMerge w:val="restart"/>
            <w:noWrap/>
            <w:vAlign w:val="center"/>
            <w:hideMark/>
          </w:tcPr>
          <w:p w14:paraId="12002F49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ierra Leone</w:t>
            </w:r>
          </w:p>
        </w:tc>
        <w:tc>
          <w:tcPr>
            <w:tcW w:w="30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2C22B6B2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531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4AC7A6D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6857D68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0CCDC5C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D28F06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A633F4" w:rsidRPr="00A633F4" w14:paraId="18579461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0A0E1689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9832DA1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87A6B9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7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B7EE54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982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E2F026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431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C7BFDF0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406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2BC9B5D5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451777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4609D7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7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986CA7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899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311C2B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61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B66F87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.489</w:t>
            </w:r>
          </w:p>
        </w:tc>
      </w:tr>
      <w:tr w:rsidR="00A633F4" w:rsidRPr="00A633F4" w14:paraId="63B755E8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72E403DC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074F8B9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27696F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36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A8A5FB0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36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985DA9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F1FFC7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.273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0926509C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DEF144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7E932E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8524BE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836356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2ACA15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221</w:t>
            </w:r>
          </w:p>
        </w:tc>
      </w:tr>
      <w:tr w:rsidR="00A633F4" w:rsidRPr="00A633F4" w14:paraId="2B9484F2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0B679F7E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215E6211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3CE4EFF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35D746C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674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1EC3FF6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377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602A504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3.273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5256E4FF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6A9BFABA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7CEEA79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6A9FDC30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716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11CF0E5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25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right w:val="nil"/>
            </w:tcBorders>
            <w:noWrap/>
            <w:vAlign w:val="bottom"/>
            <w:hideMark/>
          </w:tcPr>
          <w:p w14:paraId="4F6688A2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996</w:t>
            </w:r>
          </w:p>
        </w:tc>
      </w:tr>
      <w:tr w:rsidR="00A633F4" w:rsidRPr="00A633F4" w14:paraId="7E38573E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7BBD067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1DACDE51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490" w:type="pct"/>
            <w:gridSpan w:val="2"/>
            <w:noWrap/>
            <w:vAlign w:val="bottom"/>
            <w:hideMark/>
          </w:tcPr>
          <w:p w14:paraId="0BD984F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10</w:t>
            </w:r>
          </w:p>
        </w:tc>
        <w:tc>
          <w:tcPr>
            <w:tcW w:w="354" w:type="pct"/>
            <w:gridSpan w:val="2"/>
            <w:noWrap/>
            <w:vAlign w:val="bottom"/>
            <w:hideMark/>
          </w:tcPr>
          <w:p w14:paraId="32CFEDA0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290</w:t>
            </w:r>
          </w:p>
        </w:tc>
        <w:tc>
          <w:tcPr>
            <w:tcW w:w="355" w:type="pct"/>
            <w:gridSpan w:val="2"/>
            <w:noWrap/>
            <w:vAlign w:val="bottom"/>
            <w:hideMark/>
          </w:tcPr>
          <w:p w14:paraId="6DDBD56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486</w:t>
            </w:r>
          </w:p>
        </w:tc>
        <w:tc>
          <w:tcPr>
            <w:tcW w:w="354" w:type="pct"/>
            <w:gridSpan w:val="2"/>
            <w:noWrap/>
            <w:vAlign w:val="bottom"/>
            <w:hideMark/>
          </w:tcPr>
          <w:p w14:paraId="2597FA0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.084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525F1423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noWrap/>
            <w:vAlign w:val="bottom"/>
            <w:hideMark/>
          </w:tcPr>
          <w:p w14:paraId="249474C2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531" w:type="pct"/>
            <w:gridSpan w:val="2"/>
            <w:noWrap/>
            <w:vAlign w:val="bottom"/>
            <w:hideMark/>
          </w:tcPr>
          <w:p w14:paraId="6E4FFB7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22</w:t>
            </w:r>
          </w:p>
        </w:tc>
        <w:tc>
          <w:tcPr>
            <w:tcW w:w="310" w:type="pct"/>
            <w:gridSpan w:val="2"/>
            <w:noWrap/>
            <w:vAlign w:val="bottom"/>
            <w:hideMark/>
          </w:tcPr>
          <w:p w14:paraId="0D6FA90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160</w:t>
            </w:r>
          </w:p>
        </w:tc>
        <w:tc>
          <w:tcPr>
            <w:tcW w:w="310" w:type="pct"/>
            <w:gridSpan w:val="2"/>
            <w:noWrap/>
            <w:vAlign w:val="bottom"/>
            <w:hideMark/>
          </w:tcPr>
          <w:p w14:paraId="0FB52BD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79</w:t>
            </w:r>
          </w:p>
        </w:tc>
        <w:tc>
          <w:tcPr>
            <w:tcW w:w="354" w:type="pct"/>
            <w:gridSpan w:val="2"/>
            <w:tcBorders>
              <w:right w:val="nil"/>
            </w:tcBorders>
            <w:noWrap/>
            <w:vAlign w:val="bottom"/>
            <w:hideMark/>
          </w:tcPr>
          <w:p w14:paraId="3460BCD0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.819</w:t>
            </w:r>
          </w:p>
        </w:tc>
      </w:tr>
      <w:tr w:rsidR="00A633F4" w:rsidRPr="00A633F4" w14:paraId="6BA45327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 w:val="restart"/>
            <w:tcBorders>
              <w:left w:val="nil"/>
            </w:tcBorders>
            <w:noWrap/>
            <w:vAlign w:val="center"/>
            <w:hideMark/>
          </w:tcPr>
          <w:p w14:paraId="5277E40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ambia</w:t>
            </w:r>
          </w:p>
        </w:tc>
        <w:tc>
          <w:tcPr>
            <w:tcW w:w="388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5C72C537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49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3A04BA6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6270D39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55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1D71581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204C375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70" w:type="pct"/>
            <w:gridSpan w:val="2"/>
            <w:vMerge w:val="restart"/>
            <w:noWrap/>
            <w:vAlign w:val="center"/>
            <w:hideMark/>
          </w:tcPr>
          <w:p w14:paraId="26F453DC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0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0641E27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531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2898890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7ECE918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55B312F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1EC271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A633F4" w:rsidRPr="00A633F4" w14:paraId="0CE9A33C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1A16E90B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BF717CB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158CDE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6E07DE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575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D4BA07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425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959193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.560</w:t>
            </w:r>
          </w:p>
        </w:tc>
        <w:tc>
          <w:tcPr>
            <w:tcW w:w="670" w:type="pct"/>
            <w:gridSpan w:val="2"/>
            <w:vMerge/>
            <w:hideMark/>
          </w:tcPr>
          <w:p w14:paraId="4A28BD7A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7F9C62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4331E3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75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81B9E6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354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6983DD0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541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9884C7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815</w:t>
            </w:r>
          </w:p>
        </w:tc>
      </w:tr>
      <w:tr w:rsidR="00A633F4" w:rsidRPr="00A633F4" w14:paraId="525B0094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7A27E4E6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7853CEB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D7EFCD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BB63BB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94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91DA82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1C7F33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38</w:t>
            </w:r>
          </w:p>
        </w:tc>
        <w:tc>
          <w:tcPr>
            <w:tcW w:w="670" w:type="pct"/>
            <w:gridSpan w:val="2"/>
            <w:vMerge/>
            <w:hideMark/>
          </w:tcPr>
          <w:p w14:paraId="5ECAA78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F88B28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A3543B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9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8730A6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062421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48D78A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84</w:t>
            </w:r>
          </w:p>
        </w:tc>
      </w:tr>
      <w:tr w:rsidR="00A633F4" w:rsidRPr="00A633F4" w14:paraId="409C4C04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0832086F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27A359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565815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220EBD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185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405394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49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7742BC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.680</w:t>
            </w:r>
          </w:p>
        </w:tc>
        <w:tc>
          <w:tcPr>
            <w:tcW w:w="670" w:type="pct"/>
            <w:gridSpan w:val="2"/>
            <w:vMerge/>
            <w:hideMark/>
          </w:tcPr>
          <w:p w14:paraId="1EBFF48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5143E86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4AF7AF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2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B0D18D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256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07FCCE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376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1E45BA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033</w:t>
            </w:r>
          </w:p>
        </w:tc>
      </w:tr>
      <w:tr w:rsidR="00A633F4" w:rsidRPr="00A633F4" w14:paraId="5DC9EC35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471CFA16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3DB30685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180DDEB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672576A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900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2346E28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18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716C3AE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.260</w:t>
            </w:r>
          </w:p>
        </w:tc>
        <w:tc>
          <w:tcPr>
            <w:tcW w:w="670" w:type="pct"/>
            <w:gridSpan w:val="2"/>
            <w:vMerge/>
            <w:hideMark/>
          </w:tcPr>
          <w:p w14:paraId="601D0ADB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55366A78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239F618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59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346E1D8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47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7F6FFD4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775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right w:val="nil"/>
            </w:tcBorders>
            <w:noWrap/>
            <w:vAlign w:val="bottom"/>
            <w:hideMark/>
          </w:tcPr>
          <w:p w14:paraId="0653F42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934</w:t>
            </w:r>
          </w:p>
        </w:tc>
      </w:tr>
      <w:tr w:rsidR="00A633F4" w:rsidRPr="00A633F4" w14:paraId="38869660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 w:val="restart"/>
            <w:tcBorders>
              <w:left w:val="nil"/>
            </w:tcBorders>
            <w:noWrap/>
            <w:vAlign w:val="center"/>
            <w:hideMark/>
          </w:tcPr>
          <w:p w14:paraId="26779302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388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544F80D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49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090E1B5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7D3B6F4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55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6C2A04F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230D3480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70" w:type="pct"/>
            <w:gridSpan w:val="2"/>
            <w:vMerge w:val="restart"/>
            <w:noWrap/>
            <w:vAlign w:val="center"/>
            <w:hideMark/>
          </w:tcPr>
          <w:p w14:paraId="4CA3D1F7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30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43BAC4CD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531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6F1CBEA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3CCB89E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677720D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033A67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A633F4" w:rsidRPr="00A633F4" w14:paraId="0251FDE8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1E43A49D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40ED64E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8403BC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02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3436D5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760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CC7313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75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0B91B0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156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284E9D8E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AFF2B66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A30C79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9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C65B61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558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5082A3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32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5492660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642</w:t>
            </w:r>
          </w:p>
        </w:tc>
      </w:tr>
      <w:tr w:rsidR="00A633F4" w:rsidRPr="00A633F4" w14:paraId="36A95220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1E865645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2A85642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F01ED8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22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8014B4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4B28FD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145981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33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55E90B97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86E7A2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150B28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55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FDEFEF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8E88D5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43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C84331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168</w:t>
            </w:r>
          </w:p>
        </w:tc>
      </w:tr>
      <w:tr w:rsidR="00A633F4" w:rsidRPr="00A633F4" w14:paraId="12520D7D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18C05BC3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68CFBEB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9A9231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8B2FB9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570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56AEDC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434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231CDC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819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3BB0323F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184646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F0C316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82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1D158C0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39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746871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84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7B9E9F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591</w:t>
            </w:r>
          </w:p>
        </w:tc>
      </w:tr>
      <w:tr w:rsidR="00A633F4" w:rsidRPr="00A633F4" w14:paraId="3E34A1E4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70DC3CF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4C1ABCCC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38C9B07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3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2C8343E2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930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42D0049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331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414D5712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.028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4F12202F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0569925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3E1F5F8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1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54A0B50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67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344DB87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99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right w:val="nil"/>
            </w:tcBorders>
            <w:noWrap/>
            <w:vAlign w:val="bottom"/>
            <w:hideMark/>
          </w:tcPr>
          <w:p w14:paraId="24AA8EC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656</w:t>
            </w:r>
          </w:p>
        </w:tc>
      </w:tr>
      <w:tr w:rsidR="00A633F4" w:rsidRPr="00A633F4" w14:paraId="707E424E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 w:val="restart"/>
            <w:tcBorders>
              <w:left w:val="nil"/>
            </w:tcBorders>
            <w:noWrap/>
            <w:vAlign w:val="center"/>
            <w:hideMark/>
          </w:tcPr>
          <w:p w14:paraId="04337EC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esotho</w:t>
            </w:r>
          </w:p>
        </w:tc>
        <w:tc>
          <w:tcPr>
            <w:tcW w:w="388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469233D6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49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71DB796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0BCD240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55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57EC28F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19ED42D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70" w:type="pct"/>
            <w:gridSpan w:val="2"/>
            <w:vMerge w:val="restart"/>
            <w:noWrap/>
            <w:vAlign w:val="center"/>
            <w:hideMark/>
          </w:tcPr>
          <w:p w14:paraId="3E29C5D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0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63968DA2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531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21C46E3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07C5498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36A2FBE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5A61B9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A633F4" w:rsidRPr="00A633F4" w14:paraId="0C11DB9A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36C2963C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20A44DA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F003CD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72B795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334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9DB125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43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45C5B1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065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762065DC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3F0B29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3FF321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54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030F51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417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1376CA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732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650928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.405</w:t>
            </w:r>
          </w:p>
        </w:tc>
      </w:tr>
      <w:tr w:rsidR="00A633F4" w:rsidRPr="00A633F4" w14:paraId="67F4CE54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242249FC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27D146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38379D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5E54A0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856A99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FB5E48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845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400C9F27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F427708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3DD3BE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950107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F958A1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6E05A4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992</w:t>
            </w:r>
          </w:p>
        </w:tc>
      </w:tr>
      <w:tr w:rsidR="00A633F4" w:rsidRPr="00A633F4" w14:paraId="252344D6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359C599D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A26A17E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70E473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9CF377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961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D9091D2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26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E37163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3.241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025BBEE8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4B780FB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EDBE79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44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550647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19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82C316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491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270316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981</w:t>
            </w:r>
          </w:p>
        </w:tc>
      </w:tr>
      <w:tr w:rsidR="00A633F4" w:rsidRPr="00A633F4" w14:paraId="38ABB973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55147D1E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0E10BB4C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32EE0C7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7160A0A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730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2300BAD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373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6E0D2B6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312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0A4762C5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6FA4CA59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1FF3ADA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6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625A645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69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40C85B0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043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right w:val="nil"/>
            </w:tcBorders>
            <w:noWrap/>
            <w:vAlign w:val="bottom"/>
            <w:hideMark/>
          </w:tcPr>
          <w:p w14:paraId="615944A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.233</w:t>
            </w:r>
          </w:p>
        </w:tc>
      </w:tr>
      <w:tr w:rsidR="00A633F4" w:rsidRPr="00A633F4" w14:paraId="5676A4DB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 w:val="restart"/>
            <w:tcBorders>
              <w:left w:val="nil"/>
            </w:tcBorders>
            <w:noWrap/>
            <w:vAlign w:val="center"/>
            <w:hideMark/>
          </w:tcPr>
          <w:p w14:paraId="2EF6312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iberia</w:t>
            </w:r>
          </w:p>
        </w:tc>
        <w:tc>
          <w:tcPr>
            <w:tcW w:w="388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35C80D0B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49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56A9261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32279BB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55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348EC23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63BE351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0" w:type="pct"/>
            <w:gridSpan w:val="2"/>
            <w:vMerge w:val="restart"/>
            <w:noWrap/>
            <w:vAlign w:val="center"/>
            <w:hideMark/>
          </w:tcPr>
          <w:p w14:paraId="13077D2A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30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2159648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531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7D71CE8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120D0230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1819A9B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B90360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A633F4" w:rsidRPr="00A633F4" w14:paraId="7AB8A13A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209F435F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8E856E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4598E2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1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AAFC35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460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3E5B18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326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DD8687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188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722CE16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ECFA7D9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F6706A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3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E77E25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479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832954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414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179643E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221</w:t>
            </w:r>
          </w:p>
        </w:tc>
      </w:tr>
      <w:tr w:rsidR="00A633F4" w:rsidRPr="00A633F4" w14:paraId="308E3F8F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180E2EE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329042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790BED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1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6F5BEA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C9F0AB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C6BF63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04D151A2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D35696C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51A4F9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65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D6B46E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87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78C65A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024D86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91</w:t>
            </w:r>
          </w:p>
        </w:tc>
      </w:tr>
      <w:tr w:rsidR="00A633F4" w:rsidRPr="00A633F4" w14:paraId="0A102AC8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5C291283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EB802F5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45642E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C515FD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210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8D6F00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04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8C43C5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040</w:t>
            </w:r>
          </w:p>
        </w:tc>
        <w:tc>
          <w:tcPr>
            <w:tcW w:w="670" w:type="pct"/>
            <w:gridSpan w:val="2"/>
            <w:vMerge/>
            <w:vAlign w:val="center"/>
            <w:hideMark/>
          </w:tcPr>
          <w:p w14:paraId="0B4B23EE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CAE2AE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0B046F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59F5F4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16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E16EFB2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84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0F675C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15</w:t>
            </w:r>
          </w:p>
        </w:tc>
      </w:tr>
      <w:tr w:rsidR="00A633F4" w:rsidRPr="00A633F4" w14:paraId="4570C66D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294600F1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7D9EEB1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54ACAE4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31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7FA6936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710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34721722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448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17EE541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335</w:t>
            </w:r>
          </w:p>
        </w:tc>
        <w:tc>
          <w:tcPr>
            <w:tcW w:w="670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2D1C9693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C9634A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F2D83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3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5D70A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86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B772C2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26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BA703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113</w:t>
            </w:r>
          </w:p>
        </w:tc>
      </w:tr>
      <w:tr w:rsidR="00A633F4" w:rsidRPr="00A633F4" w14:paraId="28C6F093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 w:val="restart"/>
            <w:tcBorders>
              <w:left w:val="nil"/>
            </w:tcBorders>
            <w:noWrap/>
            <w:vAlign w:val="center"/>
            <w:hideMark/>
          </w:tcPr>
          <w:p w14:paraId="12791D8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388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4B6E1A3C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49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59F13BF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16979B6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55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51326CC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1682FEE2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70" w:type="pct"/>
            <w:gridSpan w:val="2"/>
            <w:vMerge w:val="restart"/>
            <w:noWrap/>
            <w:vAlign w:val="center"/>
            <w:hideMark/>
          </w:tcPr>
          <w:p w14:paraId="3A78E49E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304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4AE743EF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531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25260D0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3FCF94C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198B3CB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DA5B2B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A633F4" w:rsidRPr="00A633F4" w14:paraId="6D05E9F3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7308112A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787695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0E072B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D9E917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167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73FE6D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657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98780C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.786</w:t>
            </w:r>
          </w:p>
        </w:tc>
        <w:tc>
          <w:tcPr>
            <w:tcW w:w="670" w:type="pct"/>
            <w:gridSpan w:val="2"/>
            <w:vMerge/>
            <w:hideMark/>
          </w:tcPr>
          <w:p w14:paraId="5E640E62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F88B98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B41D6B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7D71B8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318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248A77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73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84C953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930</w:t>
            </w:r>
          </w:p>
        </w:tc>
      </w:tr>
      <w:tr w:rsidR="00A633F4" w:rsidRPr="00A633F4" w14:paraId="3AC8B8D7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16ED073E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E3B81A9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BE9E35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6C3949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82834C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9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97E956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339</w:t>
            </w:r>
          </w:p>
        </w:tc>
        <w:tc>
          <w:tcPr>
            <w:tcW w:w="670" w:type="pct"/>
            <w:gridSpan w:val="2"/>
            <w:vMerge/>
            <w:hideMark/>
          </w:tcPr>
          <w:p w14:paraId="6836971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14E2A51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EBA0F4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2EA382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E78B36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786D5E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.535</w:t>
            </w:r>
          </w:p>
        </w:tc>
      </w:tr>
      <w:tr w:rsidR="00A633F4" w:rsidRPr="00A633F4" w14:paraId="3D232BFF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4167D33E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71FC1C6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859910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009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F1CEFE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968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42BC27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42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DD0116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.472</w:t>
            </w:r>
          </w:p>
        </w:tc>
        <w:tc>
          <w:tcPr>
            <w:tcW w:w="670" w:type="pct"/>
            <w:gridSpan w:val="2"/>
            <w:vMerge/>
            <w:hideMark/>
          </w:tcPr>
          <w:p w14:paraId="3238121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C1A60B5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AFCD89F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43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210F0F9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982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9D53CA3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82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48428E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33.587</w:t>
            </w:r>
          </w:p>
        </w:tc>
      </w:tr>
      <w:tr w:rsidR="00A633F4" w:rsidRPr="00A633F4" w14:paraId="3987B9A7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095BA0F1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1B3A0615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1C0826E0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98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7FC831A5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380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3E2571B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813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884D2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.625</w:t>
            </w:r>
          </w:p>
        </w:tc>
        <w:tc>
          <w:tcPr>
            <w:tcW w:w="670" w:type="pct"/>
            <w:gridSpan w:val="2"/>
            <w:vMerge/>
            <w:tcBorders>
              <w:bottom w:val="single" w:sz="4" w:space="0" w:color="auto"/>
            </w:tcBorders>
            <w:hideMark/>
          </w:tcPr>
          <w:p w14:paraId="31058D11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019739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531" w:type="pct"/>
            <w:gridSpan w:val="2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133B9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45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E15662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540</w:t>
            </w:r>
          </w:p>
        </w:tc>
        <w:tc>
          <w:tcPr>
            <w:tcW w:w="310" w:type="pct"/>
            <w:gridSpan w:val="2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BBE19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49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CA4A0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744</w:t>
            </w:r>
          </w:p>
        </w:tc>
      </w:tr>
      <w:tr w:rsidR="00A633F4" w:rsidRPr="00A633F4" w14:paraId="34256E29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 w:val="restart"/>
            <w:tcBorders>
              <w:left w:val="nil"/>
            </w:tcBorders>
            <w:noWrap/>
            <w:vAlign w:val="center"/>
            <w:hideMark/>
          </w:tcPr>
          <w:p w14:paraId="26EA08D9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li</w:t>
            </w:r>
          </w:p>
        </w:tc>
        <w:tc>
          <w:tcPr>
            <w:tcW w:w="388" w:type="pct"/>
            <w:tcBorders>
              <w:bottom w:val="dotted" w:sz="4" w:space="0" w:color="auto"/>
            </w:tcBorders>
            <w:noWrap/>
            <w:vAlign w:val="bottom"/>
            <w:hideMark/>
          </w:tcPr>
          <w:p w14:paraId="7B6223C0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bs.</w:t>
            </w:r>
          </w:p>
        </w:tc>
        <w:tc>
          <w:tcPr>
            <w:tcW w:w="490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7F02826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1E5244E0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55" w:type="pct"/>
            <w:gridSpan w:val="2"/>
            <w:tcBorders>
              <w:bottom w:val="dotted" w:sz="4" w:space="0" w:color="auto"/>
            </w:tcBorders>
            <w:noWrap/>
            <w:vAlign w:val="bottom"/>
            <w:hideMark/>
          </w:tcPr>
          <w:p w14:paraId="5528FE8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54" w:type="pct"/>
            <w:gridSpan w:val="2"/>
            <w:tcBorders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A0B0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4651B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BA3744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E71EB9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924BB7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6F8146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BF3372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A633F4" w:rsidRPr="00A633F4" w14:paraId="369C73AA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hideMark/>
          </w:tcPr>
          <w:p w14:paraId="1AFFFB41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956B6B7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EAC7CF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A4324E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298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7CEBF14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390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4541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04</w:t>
            </w:r>
          </w:p>
        </w:tc>
        <w:tc>
          <w:tcPr>
            <w:tcW w:w="67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69BBDD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8BCCA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F885E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F6913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EB92C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29A76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A633F4" w:rsidRPr="00A633F4" w14:paraId="0DB72AE1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hideMark/>
          </w:tcPr>
          <w:p w14:paraId="2B0E0F95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5578A444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0429614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65843AC8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1CCFE95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88566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34</w:t>
            </w:r>
          </w:p>
        </w:tc>
        <w:tc>
          <w:tcPr>
            <w:tcW w:w="67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629A7B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D4768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9621C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5936F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5B2D6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A8758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A633F4" w:rsidRPr="00A633F4" w14:paraId="75075423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hideMark/>
          </w:tcPr>
          <w:p w14:paraId="46F4A4D2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3263F723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00CD44E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47397EF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020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  <w:hideMark/>
          </w:tcPr>
          <w:p w14:paraId="03C8A04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68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96F67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67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EF39151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AB488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C92A8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31B4A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A9AB5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DEDC4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A633F4" w:rsidRPr="00A633F4" w14:paraId="55B6E166" w14:textId="77777777" w:rsidTr="00154709">
        <w:trPr>
          <w:gridAfter w:val="1"/>
          <w:wAfter w:w="4" w:type="pct"/>
          <w:trHeight w:val="315"/>
        </w:trPr>
        <w:tc>
          <w:tcPr>
            <w:tcW w:w="576" w:type="pct"/>
            <w:vMerge/>
            <w:tcBorders>
              <w:left w:val="nil"/>
            </w:tcBorders>
            <w:hideMark/>
          </w:tcPr>
          <w:p w14:paraId="3533BE0C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dotted" w:sz="4" w:space="0" w:color="auto"/>
            </w:tcBorders>
            <w:noWrap/>
            <w:vAlign w:val="bottom"/>
            <w:hideMark/>
          </w:tcPr>
          <w:p w14:paraId="1D0EAB9A" w14:textId="77777777" w:rsidR="00A633F4" w:rsidRPr="00A633F4" w:rsidRDefault="00A633F4" w:rsidP="00A633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x.</w:t>
            </w:r>
          </w:p>
        </w:tc>
        <w:tc>
          <w:tcPr>
            <w:tcW w:w="490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56D9F33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025518CC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460</w:t>
            </w:r>
          </w:p>
        </w:tc>
        <w:tc>
          <w:tcPr>
            <w:tcW w:w="355" w:type="pct"/>
            <w:gridSpan w:val="2"/>
            <w:tcBorders>
              <w:top w:val="dotted" w:sz="4" w:space="0" w:color="auto"/>
            </w:tcBorders>
            <w:noWrap/>
            <w:vAlign w:val="bottom"/>
            <w:hideMark/>
          </w:tcPr>
          <w:p w14:paraId="15A4EEFA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03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0AE62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633F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019</w:t>
            </w:r>
          </w:p>
        </w:tc>
        <w:tc>
          <w:tcPr>
            <w:tcW w:w="67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4DED3F9" w14:textId="77777777" w:rsidR="00A633F4" w:rsidRPr="00A633F4" w:rsidRDefault="00A633F4" w:rsidP="00A633F4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76C05D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BE7F82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2E8242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47E455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0F803A" w14:textId="77777777" w:rsidR="00A633F4" w:rsidRPr="00A633F4" w:rsidRDefault="00A633F4" w:rsidP="00A633F4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1D735FC" w14:textId="2D74F525" w:rsidR="00595DA0" w:rsidRPr="00595DA0" w:rsidRDefault="00A633F4" w:rsidP="00A633F4">
      <w:pPr>
        <w:rPr>
          <w:szCs w:val="24"/>
        </w:rPr>
      </w:pPr>
      <w:r w:rsidRPr="00595DA0">
        <w:rPr>
          <w:szCs w:val="24"/>
        </w:rPr>
        <w:t>Source: Authors’ creation based on data from</w:t>
      </w:r>
      <w:r w:rsidR="003A43A3" w:rsidRPr="00595DA0">
        <w:rPr>
          <w:szCs w:val="24"/>
        </w:rPr>
        <w:t xml:space="preserve"> </w:t>
      </w:r>
      <w:hyperlink w:anchor="_ENREF_1" w:tooltip="World Bank, 2022 #28" w:history="1">
        <w:r w:rsidR="00595DA0" w:rsidRPr="00595DA0">
          <w:rPr>
            <w:rStyle w:val="Hyperlink"/>
            <w:szCs w:val="24"/>
          </w:rPr>
          <w:fldChar w:fldCharType="begin"/>
        </w:r>
        <w:r w:rsidR="00595DA0" w:rsidRPr="00595DA0">
          <w:rPr>
            <w:rStyle w:val="Hyperlink"/>
            <w:szCs w:val="24"/>
          </w:rPr>
          <w:instrText xml:space="preserve"> ADDIN EN.CITE &lt;EndNote&gt;&lt;Cite AuthorYear="1"&gt;&lt;Author&gt;World Bank&lt;/Author&gt;&lt;Year&gt;2022&lt;/Year&gt;&lt;RecNum&gt;28&lt;/RecNum&gt;&lt;DisplayText&gt;World Bank [1]&lt;/DisplayText&gt;&lt;record&gt;&lt;rec-number&gt;28&lt;/rec-number&gt;&lt;foreign-keys&gt;&lt;key app="EN" db-id="0wr00zwsrz0aeredp0cpwr9evrzptrew2d50" timestamp="1661537547"&gt;28&lt;/key&gt;&lt;/foreign-keys&gt;&lt;ref-type name="Web Page"&gt;12&lt;/ref-type&gt;&lt;contributors&gt;&lt;authors&gt;&lt;author&gt;World Bank,&lt;/author&gt;&lt;/authors&gt;&lt;/contributors&gt;&lt;titles&gt;&lt;title&gt;World Bank Open Data&lt;/title&gt;&lt;/titles&gt;&lt;number&gt;15th November 2021&lt;/number&gt;&lt;dates&gt;&lt;year&gt;2022&lt;/year&gt;&lt;/dates&gt;&lt;urls&gt;&lt;/urls&gt;&lt;electronic-resource-num&gt;https://data.worldbank.org/&lt;/electronic-resource-num&gt;&lt;/record&gt;&lt;/Cite&gt;&lt;/EndNote&gt;</w:instrText>
        </w:r>
        <w:r w:rsidR="00595DA0" w:rsidRPr="00595DA0">
          <w:rPr>
            <w:rStyle w:val="Hyperlink"/>
            <w:szCs w:val="24"/>
          </w:rPr>
          <w:fldChar w:fldCharType="separate"/>
        </w:r>
        <w:r w:rsidR="00595DA0" w:rsidRPr="00595DA0">
          <w:rPr>
            <w:rStyle w:val="Hyperlink"/>
            <w:szCs w:val="24"/>
          </w:rPr>
          <w:t>World Bank [1]</w:t>
        </w:r>
        <w:r w:rsidR="00595DA0" w:rsidRPr="00595DA0">
          <w:rPr>
            <w:rStyle w:val="Hyperlink"/>
            <w:szCs w:val="24"/>
          </w:rPr>
          <w:fldChar w:fldCharType="end"/>
        </w:r>
      </w:hyperlink>
      <w:r w:rsidRPr="00595DA0">
        <w:rPr>
          <w:szCs w:val="24"/>
        </w:rPr>
        <w:t xml:space="preserve"> and </w:t>
      </w:r>
      <w:hyperlink w:anchor="_ENREF_2" w:tooltip="World Economic Forum, 2022 #29" w:history="1">
        <w:r w:rsidR="00595DA0" w:rsidRPr="00595DA0">
          <w:rPr>
            <w:rStyle w:val="Hyperlink"/>
            <w:szCs w:val="24"/>
          </w:rPr>
          <w:fldChar w:fldCharType="begin"/>
        </w:r>
        <w:r w:rsidR="00595DA0" w:rsidRPr="00595DA0">
          <w:rPr>
            <w:rStyle w:val="Hyperlink"/>
            <w:szCs w:val="24"/>
          </w:rPr>
          <w:instrText xml:space="preserve"> ADDIN EN.CITE &lt;EndNote&gt;&lt;Cite AuthorYear="1"&gt;&lt;Author&gt;World Economic Forum&lt;/Author&gt;&lt;Year&gt;2022&lt;/Year&gt;&lt;RecNum&gt;29&lt;/RecNum&gt;&lt;DisplayText&gt;World Economic Forum [2]&lt;/DisplayText&gt;&lt;record&gt;&lt;rec-number&gt;29&lt;/rec-number&gt;&lt;foreign-keys&gt;&lt;key app="EN" db-id="0wr00zwsrz0aeredp0cpwr9evrzptrew2d50" timestamp="1661537547"&gt;29&lt;/key&gt;&lt;/foreign-keys&gt;&lt;ref-type name="Web Page"&gt;12&lt;/ref-type&gt;&lt;contributors&gt;&lt;authors&gt;&lt;author&gt;World Economic Forum,&lt;/author&gt;&lt;/authors&gt;&lt;/contributors&gt;&lt;titles&gt;&lt;title&gt;Search results for &amp;apos;global competitiveness&amp;apos;&lt;/title&gt;&lt;/titles&gt;&lt;number&gt;15th November 2021&lt;/number&gt;&lt;dates&gt;&lt;year&gt;2022&lt;/year&gt;&lt;/dates&gt;&lt;urls&gt;&lt;/urls&gt;&lt;electronic-resource-num&gt;https://www.weforum.org/search?utf8=%E2%9C%93&amp;amp;query=global+competitiveness&amp;amp;cx=005374784487575532108%3Azwr8u4lxoba&amp;amp;cof=FORID%3A11&amp;amp;op.x=9&amp;amp;op.y=21&lt;/electronic-resource-num&gt;&lt;/record&gt;&lt;/Cite&gt;&lt;/EndNote&gt;</w:instrText>
        </w:r>
        <w:r w:rsidR="00595DA0" w:rsidRPr="00595DA0">
          <w:rPr>
            <w:rStyle w:val="Hyperlink"/>
            <w:szCs w:val="24"/>
          </w:rPr>
          <w:fldChar w:fldCharType="separate"/>
        </w:r>
        <w:r w:rsidR="00595DA0" w:rsidRPr="00595DA0">
          <w:rPr>
            <w:rStyle w:val="Hyperlink"/>
            <w:szCs w:val="24"/>
          </w:rPr>
          <w:t>World Economic Forum [2]</w:t>
        </w:r>
        <w:r w:rsidR="00595DA0" w:rsidRPr="00595DA0">
          <w:rPr>
            <w:rStyle w:val="Hyperlink"/>
            <w:szCs w:val="24"/>
          </w:rPr>
          <w:fldChar w:fldCharType="end"/>
        </w:r>
      </w:hyperlink>
      <w:r w:rsidR="003A43A3" w:rsidRPr="00595DA0">
        <w:rPr>
          <w:szCs w:val="24"/>
        </w:rPr>
        <w:t>.</w:t>
      </w:r>
    </w:p>
    <w:p w14:paraId="3EEEED40" w14:textId="77777777" w:rsidR="00595DA0" w:rsidRDefault="00595DA0" w:rsidP="00A633F4">
      <w:pPr>
        <w:rPr>
          <w:sz w:val="20"/>
          <w:szCs w:val="18"/>
        </w:rPr>
      </w:pPr>
    </w:p>
    <w:sectPr w:rsidR="00595DA0" w:rsidSect="00595DA0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1C011" w14:textId="77777777" w:rsidR="004D0CD8" w:rsidRDefault="004D0CD8" w:rsidP="0084086E">
      <w:pPr>
        <w:spacing w:after="0" w:line="240" w:lineRule="auto"/>
      </w:pPr>
      <w:r>
        <w:separator/>
      </w:r>
    </w:p>
  </w:endnote>
  <w:endnote w:type="continuationSeparator" w:id="0">
    <w:p w14:paraId="27459669" w14:textId="77777777" w:rsidR="004D0CD8" w:rsidRDefault="004D0CD8" w:rsidP="008408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3C6A8" w14:textId="77777777" w:rsidR="004D0CD8" w:rsidRDefault="004D0CD8" w:rsidP="0084086E">
      <w:pPr>
        <w:spacing w:after="0" w:line="240" w:lineRule="auto"/>
      </w:pPr>
      <w:r>
        <w:separator/>
      </w:r>
    </w:p>
  </w:footnote>
  <w:footnote w:type="continuationSeparator" w:id="0">
    <w:p w14:paraId="11199F73" w14:textId="77777777" w:rsidR="004D0CD8" w:rsidRDefault="004D0CD8" w:rsidP="008408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UwMzIzMDM3tLQ0NLdU0lEKTi0uzszPAykwrQUA5HHyH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@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0wr00zwsrz0aeredp0cpwr9evrzptrew2d50&quot;&gt;My EndNote Library&lt;record-ids&gt;&lt;item&gt;28&lt;/item&gt;&lt;item&gt;29&lt;/item&gt;&lt;/record-ids&gt;&lt;/item&gt;&lt;/Libraries&gt;"/>
  </w:docVars>
  <w:rsids>
    <w:rsidRoot w:val="008D44F1"/>
    <w:rsid w:val="00000A88"/>
    <w:rsid w:val="00004702"/>
    <w:rsid w:val="000102B8"/>
    <w:rsid w:val="0001031E"/>
    <w:rsid w:val="00011391"/>
    <w:rsid w:val="0001347F"/>
    <w:rsid w:val="000137E2"/>
    <w:rsid w:val="000140AA"/>
    <w:rsid w:val="00020783"/>
    <w:rsid w:val="00025D27"/>
    <w:rsid w:val="0003181B"/>
    <w:rsid w:val="00036E4E"/>
    <w:rsid w:val="00043969"/>
    <w:rsid w:val="0005054C"/>
    <w:rsid w:val="00050C90"/>
    <w:rsid w:val="00051375"/>
    <w:rsid w:val="00056F11"/>
    <w:rsid w:val="0007543A"/>
    <w:rsid w:val="00083E93"/>
    <w:rsid w:val="000879F8"/>
    <w:rsid w:val="00091A71"/>
    <w:rsid w:val="000932B0"/>
    <w:rsid w:val="000937AE"/>
    <w:rsid w:val="00095458"/>
    <w:rsid w:val="000A424A"/>
    <w:rsid w:val="000A5437"/>
    <w:rsid w:val="000B00C2"/>
    <w:rsid w:val="000C2FA7"/>
    <w:rsid w:val="000C41D2"/>
    <w:rsid w:val="000C7CB4"/>
    <w:rsid w:val="000E0FAD"/>
    <w:rsid w:val="000E1060"/>
    <w:rsid w:val="0011200F"/>
    <w:rsid w:val="00144595"/>
    <w:rsid w:val="00144F4A"/>
    <w:rsid w:val="001505B3"/>
    <w:rsid w:val="00154709"/>
    <w:rsid w:val="00155382"/>
    <w:rsid w:val="00165E6C"/>
    <w:rsid w:val="00174FF1"/>
    <w:rsid w:val="00175BC9"/>
    <w:rsid w:val="00181013"/>
    <w:rsid w:val="001838D8"/>
    <w:rsid w:val="00183CCA"/>
    <w:rsid w:val="001963D6"/>
    <w:rsid w:val="001A1D08"/>
    <w:rsid w:val="001A3816"/>
    <w:rsid w:val="001A7275"/>
    <w:rsid w:val="001C4D71"/>
    <w:rsid w:val="001D1547"/>
    <w:rsid w:val="00202C42"/>
    <w:rsid w:val="0020383D"/>
    <w:rsid w:val="00210116"/>
    <w:rsid w:val="002235F1"/>
    <w:rsid w:val="0022696B"/>
    <w:rsid w:val="00226DF7"/>
    <w:rsid w:val="002341CD"/>
    <w:rsid w:val="002417E4"/>
    <w:rsid w:val="00242D22"/>
    <w:rsid w:val="00250378"/>
    <w:rsid w:val="0025331F"/>
    <w:rsid w:val="00256115"/>
    <w:rsid w:val="0026030E"/>
    <w:rsid w:val="002629B3"/>
    <w:rsid w:val="00262F41"/>
    <w:rsid w:val="00266B6A"/>
    <w:rsid w:val="00270158"/>
    <w:rsid w:val="0027079B"/>
    <w:rsid w:val="002719EF"/>
    <w:rsid w:val="002720D7"/>
    <w:rsid w:val="00281D62"/>
    <w:rsid w:val="00285FD1"/>
    <w:rsid w:val="00287449"/>
    <w:rsid w:val="002920AA"/>
    <w:rsid w:val="00295999"/>
    <w:rsid w:val="002A23B3"/>
    <w:rsid w:val="002A2AD7"/>
    <w:rsid w:val="002A33F4"/>
    <w:rsid w:val="002A34F9"/>
    <w:rsid w:val="002B0229"/>
    <w:rsid w:val="002B1C90"/>
    <w:rsid w:val="002B4D5A"/>
    <w:rsid w:val="002C2515"/>
    <w:rsid w:val="002C4E61"/>
    <w:rsid w:val="002C7F20"/>
    <w:rsid w:val="002D32DE"/>
    <w:rsid w:val="002D77EC"/>
    <w:rsid w:val="002E0FB5"/>
    <w:rsid w:val="002E46AC"/>
    <w:rsid w:val="00305272"/>
    <w:rsid w:val="00305446"/>
    <w:rsid w:val="0031080F"/>
    <w:rsid w:val="003152FA"/>
    <w:rsid w:val="003164F7"/>
    <w:rsid w:val="00316E24"/>
    <w:rsid w:val="00321C90"/>
    <w:rsid w:val="00327CB9"/>
    <w:rsid w:val="00335A1C"/>
    <w:rsid w:val="00336C12"/>
    <w:rsid w:val="003425DF"/>
    <w:rsid w:val="00342F01"/>
    <w:rsid w:val="003529A8"/>
    <w:rsid w:val="00355FC7"/>
    <w:rsid w:val="00365053"/>
    <w:rsid w:val="00377B27"/>
    <w:rsid w:val="003816DE"/>
    <w:rsid w:val="003823F8"/>
    <w:rsid w:val="003867E4"/>
    <w:rsid w:val="00392769"/>
    <w:rsid w:val="00394398"/>
    <w:rsid w:val="003A10A2"/>
    <w:rsid w:val="003A3128"/>
    <w:rsid w:val="003A43A3"/>
    <w:rsid w:val="003B19AF"/>
    <w:rsid w:val="003B26D6"/>
    <w:rsid w:val="003B2BE6"/>
    <w:rsid w:val="003B6145"/>
    <w:rsid w:val="003C66E3"/>
    <w:rsid w:val="003D7DDB"/>
    <w:rsid w:val="003F20A2"/>
    <w:rsid w:val="003F30D9"/>
    <w:rsid w:val="003F45F1"/>
    <w:rsid w:val="00402928"/>
    <w:rsid w:val="00406966"/>
    <w:rsid w:val="00411749"/>
    <w:rsid w:val="004156C2"/>
    <w:rsid w:val="0043501F"/>
    <w:rsid w:val="004365B5"/>
    <w:rsid w:val="004429F6"/>
    <w:rsid w:val="00446722"/>
    <w:rsid w:val="00455F46"/>
    <w:rsid w:val="00466482"/>
    <w:rsid w:val="0047770E"/>
    <w:rsid w:val="0048301B"/>
    <w:rsid w:val="00484C39"/>
    <w:rsid w:val="004910FD"/>
    <w:rsid w:val="00492F95"/>
    <w:rsid w:val="00494AAB"/>
    <w:rsid w:val="004A13A5"/>
    <w:rsid w:val="004A1719"/>
    <w:rsid w:val="004B0E07"/>
    <w:rsid w:val="004B6972"/>
    <w:rsid w:val="004B6A22"/>
    <w:rsid w:val="004C247B"/>
    <w:rsid w:val="004D0CD8"/>
    <w:rsid w:val="004D28D5"/>
    <w:rsid w:val="004D3E6E"/>
    <w:rsid w:val="004D4E83"/>
    <w:rsid w:val="004E2F70"/>
    <w:rsid w:val="004F202F"/>
    <w:rsid w:val="004F44CE"/>
    <w:rsid w:val="004F4997"/>
    <w:rsid w:val="004F7918"/>
    <w:rsid w:val="00502CBF"/>
    <w:rsid w:val="00503A5E"/>
    <w:rsid w:val="005108BB"/>
    <w:rsid w:val="00517F18"/>
    <w:rsid w:val="005230F0"/>
    <w:rsid w:val="00526A90"/>
    <w:rsid w:val="00532AAB"/>
    <w:rsid w:val="0055229C"/>
    <w:rsid w:val="0055455A"/>
    <w:rsid w:val="00562337"/>
    <w:rsid w:val="00595DA0"/>
    <w:rsid w:val="00596733"/>
    <w:rsid w:val="005A3050"/>
    <w:rsid w:val="005B146F"/>
    <w:rsid w:val="005B407D"/>
    <w:rsid w:val="005B7F2C"/>
    <w:rsid w:val="005C2AEC"/>
    <w:rsid w:val="005C42E4"/>
    <w:rsid w:val="005E3853"/>
    <w:rsid w:val="006008FE"/>
    <w:rsid w:val="0060250E"/>
    <w:rsid w:val="00616904"/>
    <w:rsid w:val="00616DD4"/>
    <w:rsid w:val="00634D55"/>
    <w:rsid w:val="0064609F"/>
    <w:rsid w:val="00666B82"/>
    <w:rsid w:val="00666DEC"/>
    <w:rsid w:val="00686A5D"/>
    <w:rsid w:val="00692835"/>
    <w:rsid w:val="00697C2B"/>
    <w:rsid w:val="006A598E"/>
    <w:rsid w:val="006B03B3"/>
    <w:rsid w:val="006C1338"/>
    <w:rsid w:val="006D1112"/>
    <w:rsid w:val="006D312A"/>
    <w:rsid w:val="006D7708"/>
    <w:rsid w:val="006F2A2E"/>
    <w:rsid w:val="00700E7B"/>
    <w:rsid w:val="007031EC"/>
    <w:rsid w:val="00707368"/>
    <w:rsid w:val="00714D7E"/>
    <w:rsid w:val="007161C0"/>
    <w:rsid w:val="007179DE"/>
    <w:rsid w:val="00723877"/>
    <w:rsid w:val="007270E0"/>
    <w:rsid w:val="0073370E"/>
    <w:rsid w:val="00735CD2"/>
    <w:rsid w:val="0074244D"/>
    <w:rsid w:val="007460AC"/>
    <w:rsid w:val="0075265C"/>
    <w:rsid w:val="00754F9D"/>
    <w:rsid w:val="007610B1"/>
    <w:rsid w:val="00784374"/>
    <w:rsid w:val="00784D7D"/>
    <w:rsid w:val="007A5F44"/>
    <w:rsid w:val="007C65C2"/>
    <w:rsid w:val="007D2C67"/>
    <w:rsid w:val="007D330C"/>
    <w:rsid w:val="007D3EFE"/>
    <w:rsid w:val="007D7994"/>
    <w:rsid w:val="007F35FC"/>
    <w:rsid w:val="0081726F"/>
    <w:rsid w:val="00825657"/>
    <w:rsid w:val="0084086E"/>
    <w:rsid w:val="008456E1"/>
    <w:rsid w:val="00856F58"/>
    <w:rsid w:val="008627A7"/>
    <w:rsid w:val="008778C0"/>
    <w:rsid w:val="00886323"/>
    <w:rsid w:val="008946B1"/>
    <w:rsid w:val="008A1386"/>
    <w:rsid w:val="008A2BCA"/>
    <w:rsid w:val="008B03C3"/>
    <w:rsid w:val="008B076A"/>
    <w:rsid w:val="008C44B8"/>
    <w:rsid w:val="008C784F"/>
    <w:rsid w:val="008D25B4"/>
    <w:rsid w:val="008D44F1"/>
    <w:rsid w:val="008D51E1"/>
    <w:rsid w:val="008E3630"/>
    <w:rsid w:val="008E3FC3"/>
    <w:rsid w:val="008E463C"/>
    <w:rsid w:val="008E669D"/>
    <w:rsid w:val="008F7E3C"/>
    <w:rsid w:val="00902057"/>
    <w:rsid w:val="00902BC5"/>
    <w:rsid w:val="0092221D"/>
    <w:rsid w:val="00932F63"/>
    <w:rsid w:val="009432BC"/>
    <w:rsid w:val="00951E36"/>
    <w:rsid w:val="00962802"/>
    <w:rsid w:val="00967E32"/>
    <w:rsid w:val="00977D4E"/>
    <w:rsid w:val="00983116"/>
    <w:rsid w:val="00996585"/>
    <w:rsid w:val="009A69B5"/>
    <w:rsid w:val="009C26D0"/>
    <w:rsid w:val="009C5F43"/>
    <w:rsid w:val="009C6FBC"/>
    <w:rsid w:val="009C7BFE"/>
    <w:rsid w:val="009D52BE"/>
    <w:rsid w:val="009E0FDB"/>
    <w:rsid w:val="009E17AB"/>
    <w:rsid w:val="009F0CE4"/>
    <w:rsid w:val="009F6ED7"/>
    <w:rsid w:val="00A004CB"/>
    <w:rsid w:val="00A111EA"/>
    <w:rsid w:val="00A17455"/>
    <w:rsid w:val="00A258A3"/>
    <w:rsid w:val="00A27A78"/>
    <w:rsid w:val="00A32496"/>
    <w:rsid w:val="00A43438"/>
    <w:rsid w:val="00A52C74"/>
    <w:rsid w:val="00A633F4"/>
    <w:rsid w:val="00A67061"/>
    <w:rsid w:val="00A72CCD"/>
    <w:rsid w:val="00A75FEA"/>
    <w:rsid w:val="00A80F26"/>
    <w:rsid w:val="00A81F9A"/>
    <w:rsid w:val="00AA2DED"/>
    <w:rsid w:val="00AA4D27"/>
    <w:rsid w:val="00AC0D17"/>
    <w:rsid w:val="00AC14F5"/>
    <w:rsid w:val="00AC5487"/>
    <w:rsid w:val="00AC67A3"/>
    <w:rsid w:val="00AD0F5F"/>
    <w:rsid w:val="00B035BD"/>
    <w:rsid w:val="00B04CE9"/>
    <w:rsid w:val="00B176D9"/>
    <w:rsid w:val="00B179C4"/>
    <w:rsid w:val="00B36157"/>
    <w:rsid w:val="00B401BC"/>
    <w:rsid w:val="00B437B2"/>
    <w:rsid w:val="00B5190D"/>
    <w:rsid w:val="00B5364E"/>
    <w:rsid w:val="00B70F2E"/>
    <w:rsid w:val="00B72918"/>
    <w:rsid w:val="00B755C5"/>
    <w:rsid w:val="00B75DFA"/>
    <w:rsid w:val="00B82DB4"/>
    <w:rsid w:val="00B87DB8"/>
    <w:rsid w:val="00BA7DCB"/>
    <w:rsid w:val="00BC392D"/>
    <w:rsid w:val="00BD3C19"/>
    <w:rsid w:val="00BD5128"/>
    <w:rsid w:val="00BD6B4F"/>
    <w:rsid w:val="00BD733E"/>
    <w:rsid w:val="00BF653F"/>
    <w:rsid w:val="00C06D6C"/>
    <w:rsid w:val="00C100DA"/>
    <w:rsid w:val="00C15C91"/>
    <w:rsid w:val="00C17BEB"/>
    <w:rsid w:val="00C3132F"/>
    <w:rsid w:val="00C4296B"/>
    <w:rsid w:val="00C435AC"/>
    <w:rsid w:val="00C60A47"/>
    <w:rsid w:val="00C67882"/>
    <w:rsid w:val="00C80684"/>
    <w:rsid w:val="00C83C74"/>
    <w:rsid w:val="00C87AA4"/>
    <w:rsid w:val="00C94F4D"/>
    <w:rsid w:val="00CA47B1"/>
    <w:rsid w:val="00CA670E"/>
    <w:rsid w:val="00CB06B2"/>
    <w:rsid w:val="00CD06BF"/>
    <w:rsid w:val="00CD2CE1"/>
    <w:rsid w:val="00CE3A3F"/>
    <w:rsid w:val="00CE6AC8"/>
    <w:rsid w:val="00D069BE"/>
    <w:rsid w:val="00D20CB7"/>
    <w:rsid w:val="00D222D9"/>
    <w:rsid w:val="00D46278"/>
    <w:rsid w:val="00D5491C"/>
    <w:rsid w:val="00D615D3"/>
    <w:rsid w:val="00D63D99"/>
    <w:rsid w:val="00D65856"/>
    <w:rsid w:val="00D71C0A"/>
    <w:rsid w:val="00D741C5"/>
    <w:rsid w:val="00D74CD2"/>
    <w:rsid w:val="00D82373"/>
    <w:rsid w:val="00D93526"/>
    <w:rsid w:val="00D96A67"/>
    <w:rsid w:val="00DA54F8"/>
    <w:rsid w:val="00DC2A47"/>
    <w:rsid w:val="00DC42C9"/>
    <w:rsid w:val="00DC4F11"/>
    <w:rsid w:val="00DD4C2E"/>
    <w:rsid w:val="00DF2A33"/>
    <w:rsid w:val="00E02133"/>
    <w:rsid w:val="00E06DD9"/>
    <w:rsid w:val="00E06EAC"/>
    <w:rsid w:val="00E130CD"/>
    <w:rsid w:val="00E13187"/>
    <w:rsid w:val="00E148DA"/>
    <w:rsid w:val="00E15390"/>
    <w:rsid w:val="00E21D01"/>
    <w:rsid w:val="00E25958"/>
    <w:rsid w:val="00E36339"/>
    <w:rsid w:val="00E3778E"/>
    <w:rsid w:val="00E41269"/>
    <w:rsid w:val="00E4128A"/>
    <w:rsid w:val="00E51CB3"/>
    <w:rsid w:val="00E54C94"/>
    <w:rsid w:val="00E601F5"/>
    <w:rsid w:val="00E70A78"/>
    <w:rsid w:val="00E807F5"/>
    <w:rsid w:val="00ED08C9"/>
    <w:rsid w:val="00ED0A2D"/>
    <w:rsid w:val="00ED4529"/>
    <w:rsid w:val="00EF470A"/>
    <w:rsid w:val="00F14D32"/>
    <w:rsid w:val="00F35BDF"/>
    <w:rsid w:val="00F45170"/>
    <w:rsid w:val="00F45768"/>
    <w:rsid w:val="00F56182"/>
    <w:rsid w:val="00F56257"/>
    <w:rsid w:val="00F56DA5"/>
    <w:rsid w:val="00F62A2D"/>
    <w:rsid w:val="00F65FBC"/>
    <w:rsid w:val="00F719AC"/>
    <w:rsid w:val="00F775E3"/>
    <w:rsid w:val="00F8061A"/>
    <w:rsid w:val="00F95B76"/>
    <w:rsid w:val="00FC05ED"/>
    <w:rsid w:val="00FD3391"/>
    <w:rsid w:val="00FF0897"/>
    <w:rsid w:val="00FF1176"/>
    <w:rsid w:val="00FF7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63E51"/>
  <w15:chartTrackingRefBased/>
  <w15:docId w15:val="{CF1ACDB8-4F32-4C61-B650-F235B3775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4F1"/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60"/>
    <w:pPr>
      <w:spacing w:line="360" w:lineRule="auto"/>
      <w:jc w:val="both"/>
      <w:outlineLvl w:val="0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42E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42E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C42E4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C435A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table" w:styleId="PlainTable2">
    <w:name w:val="Plain Table 2"/>
    <w:basedOn w:val="TableNormal"/>
    <w:uiPriority w:val="42"/>
    <w:rsid w:val="00C435AC"/>
    <w:pPr>
      <w:spacing w:after="0" w:line="240" w:lineRule="auto"/>
    </w:pPr>
    <w:rPr>
      <w:lang w:bidi="si-L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C435AC"/>
    <w:pPr>
      <w:spacing w:after="0" w:line="240" w:lineRule="auto"/>
    </w:pPr>
    <w:rPr>
      <w:lang w:bidi="si-L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root-block-node">
    <w:name w:val="root-block-node"/>
    <w:basedOn w:val="Normal"/>
    <w:rsid w:val="00C435A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 w:bidi="si-LK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6233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62337"/>
    <w:pPr>
      <w:spacing w:line="240" w:lineRule="auto"/>
      <w:jc w:val="both"/>
    </w:pPr>
    <w:rPr>
      <w:rFonts w:cs="Times New Roman"/>
      <w:noProof/>
      <w:lang w:val="en-US"/>
    </w:rPr>
  </w:style>
  <w:style w:type="table" w:styleId="TableGrid">
    <w:name w:val="Table Grid"/>
    <w:basedOn w:val="TableNormal"/>
    <w:uiPriority w:val="39"/>
    <w:rsid w:val="000A4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33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408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86E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408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86E"/>
    <w:rPr>
      <w:rFonts w:ascii="Times New Roman" w:hAnsi="Times New Roman"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D330C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330C"/>
    <w:rPr>
      <w:rFonts w:ascii="Times New Roman" w:hAnsi="Times New Roman" w:cs="Times New Roman"/>
      <w:noProof/>
      <w:sz w:val="24"/>
    </w:rPr>
  </w:style>
  <w:style w:type="table" w:customStyle="1" w:styleId="PlainTable21">
    <w:name w:val="Plain Table 21"/>
    <w:basedOn w:val="TableNormal"/>
    <w:next w:val="PlainTable2"/>
    <w:uiPriority w:val="42"/>
    <w:rsid w:val="00A633F4"/>
    <w:pPr>
      <w:spacing w:after="0" w:line="240" w:lineRule="auto"/>
    </w:pPr>
    <w:rPr>
      <w:lang w:bidi="si-L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A633F4"/>
    <w:pPr>
      <w:spacing w:after="0" w:line="240" w:lineRule="auto"/>
    </w:pPr>
    <w:rPr>
      <w:lang w:bidi="si-L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A63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val="en-US"/>
    </w:rPr>
  </w:style>
  <w:style w:type="paragraph" w:customStyle="1" w:styleId="xl66">
    <w:name w:val="xl66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customStyle="1" w:styleId="xl67">
    <w:name w:val="xl67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customStyle="1" w:styleId="xl68">
    <w:name w:val="xl68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val="en-US"/>
    </w:rPr>
  </w:style>
  <w:style w:type="paragraph" w:customStyle="1" w:styleId="xl69">
    <w:name w:val="xl69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Cs w:val="24"/>
      <w:lang w:val="en-US"/>
    </w:rPr>
  </w:style>
  <w:style w:type="paragraph" w:customStyle="1" w:styleId="xl70">
    <w:name w:val="xl70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  <w:lang w:val="en-US"/>
    </w:rPr>
  </w:style>
  <w:style w:type="paragraph" w:customStyle="1" w:styleId="xl71">
    <w:name w:val="xl71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Cs w:val="24"/>
      <w:lang w:val="en-US"/>
    </w:rPr>
  </w:style>
  <w:style w:type="paragraph" w:customStyle="1" w:styleId="xl72">
    <w:name w:val="xl72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Cs w:val="24"/>
      <w:lang w:val="en-US"/>
    </w:rPr>
  </w:style>
  <w:style w:type="paragraph" w:customStyle="1" w:styleId="xl73">
    <w:name w:val="xl73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  <w:lang w:val="en-US"/>
    </w:rPr>
  </w:style>
  <w:style w:type="paragraph" w:customStyle="1" w:styleId="xl74">
    <w:name w:val="xl74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Cs w:val="24"/>
      <w:lang w:val="en-US"/>
    </w:rPr>
  </w:style>
  <w:style w:type="paragraph" w:customStyle="1" w:styleId="xl75">
    <w:name w:val="xl75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  <w:lang w:val="en-US"/>
    </w:rPr>
  </w:style>
  <w:style w:type="paragraph" w:customStyle="1" w:styleId="xl76">
    <w:name w:val="xl76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</w:pPr>
    <w:rPr>
      <w:rFonts w:ascii="Roboto" w:eastAsia="Times New Roman" w:hAnsi="Roboto" w:cs="Times New Roman"/>
      <w:szCs w:val="24"/>
      <w:lang w:val="en-US"/>
    </w:rPr>
  </w:style>
  <w:style w:type="paragraph" w:customStyle="1" w:styleId="xl77">
    <w:name w:val="xl77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val="en-US"/>
    </w:rPr>
  </w:style>
  <w:style w:type="paragraph" w:customStyle="1" w:styleId="xl78">
    <w:name w:val="xl78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  <w:lang w:val="en-US"/>
    </w:rPr>
  </w:style>
  <w:style w:type="paragraph" w:customStyle="1" w:styleId="xl79">
    <w:name w:val="xl79"/>
    <w:basedOn w:val="Normal"/>
    <w:rsid w:val="00A633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val="en-US"/>
    </w:rPr>
  </w:style>
  <w:style w:type="table" w:styleId="PlainTable5">
    <w:name w:val="Plain Table 5"/>
    <w:basedOn w:val="TableNormal"/>
    <w:uiPriority w:val="45"/>
    <w:rsid w:val="00A633F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A63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63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53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6F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F11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94A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A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AAB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A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AAB"/>
    <w:rPr>
      <w:rFonts w:ascii="Times New Roman" w:hAnsi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222D9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E3633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E1060"/>
    <w:rPr>
      <w:rFonts w:ascii="Times New Roman" w:hAnsi="Times New Roman"/>
      <w:b/>
      <w:bCs/>
      <w:sz w:val="36"/>
      <w:szCs w:val="3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1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864</Words>
  <Characters>492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nayake R.A.S.H. bm19513638</dc:creator>
  <cp:keywords/>
  <dc:description/>
  <cp:lastModifiedBy>Ruwan Jayathilaka</cp:lastModifiedBy>
  <cp:revision>30</cp:revision>
  <dcterms:created xsi:type="dcterms:W3CDTF">2022-09-07T06:10:00Z</dcterms:created>
  <dcterms:modified xsi:type="dcterms:W3CDTF">2022-12-24T06:22:00Z</dcterms:modified>
</cp:coreProperties>
</file>